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47AD" w14:textId="77777777" w:rsidR="00D305D9" w:rsidRPr="00E52C72" w:rsidRDefault="00000000">
      <w:pPr>
        <w:rPr>
          <w:rFonts w:ascii="Times New Roman" w:eastAsia="SimSun" w:hAnsi="Times New Roman" w:cs="Times New Roman"/>
          <w:sz w:val="24"/>
          <w:szCs w:val="24"/>
        </w:rPr>
      </w:pP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eastAsia="en-US" w:bidi="ar"/>
        </w:rPr>
        <w:t>Supplementary</w:t>
      </w:r>
      <w:r w:rsidRPr="00E52C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Ta</w:t>
      </w:r>
      <w:r w:rsidRPr="00E52C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b</w:t>
      </w: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le1. </w:t>
      </w:r>
      <w:r w:rsidRPr="00E52C72">
        <w:rPr>
          <w:rFonts w:ascii="Times New Roman" w:hAnsi="Times New Roman"/>
          <w:sz w:val="24"/>
          <w:szCs w:val="24"/>
        </w:rPr>
        <w:t>Subgroup analysis of urinary complement levels in IgAN patients with 24h proteinuria &lt;1g or ≥1g.</w:t>
      </w: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2943"/>
        <w:gridCol w:w="2410"/>
        <w:gridCol w:w="2693"/>
        <w:gridCol w:w="2835"/>
        <w:gridCol w:w="1100"/>
        <w:gridCol w:w="34"/>
        <w:gridCol w:w="1134"/>
        <w:gridCol w:w="142"/>
        <w:gridCol w:w="1134"/>
      </w:tblGrid>
      <w:tr w:rsidR="00E52C72" w:rsidRPr="00E52C72" w14:paraId="1CD9CF9E" w14:textId="77777777" w:rsidTr="00887991">
        <w:trPr>
          <w:trHeight w:val="312"/>
        </w:trPr>
        <w:tc>
          <w:tcPr>
            <w:tcW w:w="29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D7E94D5" w14:textId="77777777" w:rsidR="00E75232" w:rsidRPr="00E52C72" w:rsidRDefault="00E752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0" w:name="OLE_LINK1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20992E" w14:textId="77777777" w:rsidR="00E75232" w:rsidRPr="00E52C72" w:rsidRDefault="00E7523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uria &lt; 1g/24h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9A13F7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uria ≥ 1g/24h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A0CBC8E" w14:textId="77777777" w:rsidR="00E75232" w:rsidRPr="00E52C72" w:rsidRDefault="00E75232">
            <w:pPr>
              <w:widowControl/>
              <w:ind w:firstLineChars="350" w:firstLine="5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75AA64E1" w14:textId="277A4CA8" w:rsidR="00E75232" w:rsidRPr="00E52C72" w:rsidRDefault="00E75232" w:rsidP="00E7523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  <w:r w:rsidR="004C3CF4" w:rsidRPr="00E52C7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Value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4ED0F04" w14:textId="19DB8DAB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 xml:space="preserve"> P</w:t>
            </w:r>
            <w:r w:rsidR="004C3CF4" w:rsidRPr="00E52C7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Value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65C8EC" w14:textId="13066B49" w:rsidR="00E75232" w:rsidRPr="00E52C72" w:rsidRDefault="00E7523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Value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*</w:t>
            </w:r>
          </w:p>
        </w:tc>
      </w:tr>
      <w:tr w:rsidR="00E52C72" w:rsidRPr="00E52C72" w14:paraId="4FEFA631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E979E" w14:textId="77777777" w:rsidR="00E75232" w:rsidRPr="00E52C72" w:rsidRDefault="00E75232">
            <w:pPr>
              <w:widowControl/>
              <w:jc w:val="left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Number </w:t>
            </w:r>
            <w:proofErr w:type="gramStart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n(</w:t>
            </w:r>
            <w:proofErr w:type="gramEnd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B8395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9(18%)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3B64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41(82%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34C91D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143906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DC6CB3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300D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52C72" w:rsidRPr="00E52C72" w14:paraId="62148A0C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778D2" w14:textId="77777777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Gender (male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2F404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3(33%)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8349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22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54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%)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5781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7B0C0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49B22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01D12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65BB1D4E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0C7E6" w14:textId="77777777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Age (</w:t>
            </w:r>
            <w:proofErr w:type="spellStart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yr</w:t>
            </w:r>
            <w:proofErr w:type="spellEnd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19EB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26(20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44)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2BC5A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37(26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47)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0BBC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0E7DB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BB49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C049C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7B39BD81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2BAD" w14:textId="1B686B18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1" w:name="_Hlk127399603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Percentage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of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bookmarkEnd w:id="1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crescents of all patient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86CBB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(22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01674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5(61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A35C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E2B1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83812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EA3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6E28591E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E94F" w14:textId="70DF59E6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2" w:name="_Hlk127399946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Percentage of cellular/</w:t>
            </w:r>
            <w:proofErr w:type="spellStart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fibrocellular</w:t>
            </w:r>
            <w:proofErr w:type="spellEnd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crescents of all patients (%)</w:t>
            </w:r>
            <w:bookmarkEnd w:id="2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E67D3" w14:textId="77777777" w:rsidR="00E75232" w:rsidRPr="00E52C72" w:rsidRDefault="00E752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2(2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2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C153" w14:textId="77777777" w:rsidR="00E75232" w:rsidRPr="00E52C72" w:rsidRDefault="00E75232">
            <w:pPr>
              <w:jc w:val="center"/>
              <w:rPr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19(46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2656B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992A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C409A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71A4E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5A7835E9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B3CF" w14:textId="294FD120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3" w:name="_Hlk127399966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Percentage of fibrous crescents of all patients (%)</w:t>
            </w:r>
            <w:bookmarkEnd w:id="3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1D2DC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0(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0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006A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15(37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A8B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C55E4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7C46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65C3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43B75EF9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1478" w14:textId="77777777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Mesangial hypercellularity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31DDA" w14:textId="77777777" w:rsidR="00E75232" w:rsidRPr="00E52C72" w:rsidRDefault="00E752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56%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D215D" w14:textId="77777777" w:rsidR="00E75232" w:rsidRPr="00E52C72" w:rsidRDefault="00E75232">
            <w:pPr>
              <w:jc w:val="center"/>
              <w:rPr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76%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5DF93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EEEBB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95E1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B703F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5480E87B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614D" w14:textId="00247F27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4" w:name="_Hlk127399980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Percentage of glomerulosclerosis of all patients (%)</w:t>
            </w:r>
            <w:bookmarkEnd w:id="4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8C7ED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3(33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A99CE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18(44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B2AFC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CD366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6BF55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DA1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25514737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A6A0" w14:textId="612E9BA8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5" w:name="_Hlk127399998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Percentage of monocyte infiltration of all patients (%)</w:t>
            </w:r>
            <w:bookmarkEnd w:id="5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C3033" w14:textId="77777777" w:rsidR="00E75232" w:rsidRPr="00E52C72" w:rsidRDefault="00E752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5(56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1F9E8" w14:textId="77777777" w:rsidR="00E75232" w:rsidRPr="00E52C72" w:rsidRDefault="00E75232">
            <w:pPr>
              <w:jc w:val="center"/>
              <w:rPr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37(90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09E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1CDD7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292AA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14A44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396E98EC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5C346" w14:textId="5C65320D" w:rsidR="00E75232" w:rsidRPr="00E52C72" w:rsidRDefault="00E7523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6" w:name="_Hlk127400010"/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Percentage of tubular atrophy/interstitial fibrosis of all patients (%)</w:t>
            </w:r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13A68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5(56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A89C9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 xml:space="preserve"> 37(90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%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4D456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2CBDE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401C0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4177D" w14:textId="77777777" w:rsidR="00E75232" w:rsidRPr="00E52C72" w:rsidRDefault="00E7523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53C7DB4C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168E3" w14:textId="257D7A4A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1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A1BD63" w14:textId="59C91F9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6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B2840" w14:textId="13CD618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FC4F" w14:textId="4923866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8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0, 7.3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35EEE" w14:textId="72E8221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DB097" w14:textId="4E71A6A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EC92C9" w14:textId="7914034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3125CF2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3FEB8" w14:textId="0FCF939E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1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3FAD97" w14:textId="295EC49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F33E0A" w14:textId="33A833B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FEAB7" w14:textId="56D5A88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2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2.5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C3A3C" w14:textId="5DB05A0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2DBC6" w14:textId="517B985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C61BD0" w14:textId="0D8FFF80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73B4D2A3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C8EE" w14:textId="68498653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4F4879" w14:textId="67B2FA2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9C2717" w14:textId="5833F93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2.2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49517" w14:textId="5CEBC82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8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0, 1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8773D" w14:textId="5C69997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1794" w14:textId="5A305CC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C805A" w14:textId="0C63A771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241BB39D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7407" w14:textId="661B6487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OLEC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181731" w14:textId="43EC7E0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2.6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3EAD4E" w14:textId="62AB134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2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B88F0" w14:textId="5810657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3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4.9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45EA" w14:textId="0812313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3FCF9" w14:textId="3CF61B4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FCA391" w14:textId="4880B9D9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0279DABE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19DC5" w14:textId="0D6691E0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LU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E590B" w14:textId="32F7024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5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7AE9F7" w14:textId="491E8D8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7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E82F2" w14:textId="3428F91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9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2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24C10" w14:textId="22E8E14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CECF6" w14:textId="5B16B57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2B6978" w14:textId="113D3057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5E638A2A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42457" w14:textId="7374285C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MASP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92E3F7" w14:textId="4A3D387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3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2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043B7" w14:textId="29AB645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6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6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2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273D0" w14:textId="2F34A81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6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AC1B" w14:textId="1221F97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474D3" w14:textId="3C6CF68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C2CDF2" w14:textId="3B3B0CEF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00B43976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590E0" w14:textId="636C0FE1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03D6C9" w14:textId="43AA098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8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0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5.7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53CF10" w14:textId="6D3C2AE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4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7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0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B5DD2" w14:textId="3846B5D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9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2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1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B264B" w14:textId="0BBB9FF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8DF64" w14:textId="37F3FDC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D87E" w14:textId="265A8BB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06678F5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5CD5E" w14:textId="7AAF9518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4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A4769F" w14:textId="3CF7A5D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4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6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67AC1F" w14:textId="03A2072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2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1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2.2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2EC91" w14:textId="79F8C85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8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6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A3F35" w14:textId="582AB0C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7A781" w14:textId="78CBE5C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1ABC6" w14:textId="413A10CE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4063D5E9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7F829" w14:textId="6BA373B1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8834C7" w14:textId="789A4AB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6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4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5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5DA81C" w14:textId="5231C47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7.4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710B7" w14:textId="5A4B160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0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9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6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90E74" w14:textId="0D98A34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C470A" w14:textId="33BC65A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E2EBD" w14:textId="5D94C4D5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702A6C96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5E470" w14:textId="2F500150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F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E9581B" w14:textId="2B4F1D0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2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E5DF39" w14:textId="151A3E0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9.7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15843" w14:textId="2ACAAF9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2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4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6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3D1E9" w14:textId="3CBF294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8D41A" w14:textId="0C9F07B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1DB80B" w14:textId="4BF8EF65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46A33F91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98F9" w14:textId="2804DAB2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F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1F3B41" w14:textId="5D46B2C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7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2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3132A9" w14:textId="7C46885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6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6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15595" w14:textId="38EA377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2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0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D2D51" w14:textId="0C5ECEC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03D63" w14:textId="2C2FC6D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6FEB51" w14:textId="3FEC0D6F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558DCF5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813C" w14:textId="5DCC214E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70AE6B" w14:textId="7B26A03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4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5.3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E00D9F" w14:textId="13DCAFD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3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9.9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762EE" w14:textId="14520FB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0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B19F4" w14:textId="2B30AB3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F8925" w14:textId="0524C2A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FD32AC" w14:textId="6E4D706A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3407F66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29856" w14:textId="2BDE7F3B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F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6B0BEF" w14:textId="11C3C37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3.2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B5B0DB" w14:textId="1E2F701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6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4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4.5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EA404" w14:textId="1CEB3E5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2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3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8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6FADB" w14:textId="07C2E38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26F63" w14:textId="5AA0533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7FBE9" w14:textId="53A456C4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695FDB70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E3EDE" w14:textId="62A1807B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FHR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3EA10A" w14:textId="68CAE25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7.8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B4E707" w14:textId="4A5B41B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FF50B" w14:textId="29F5A05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3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6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8B0C9" w14:textId="4F15EC2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310B8" w14:textId="17122C6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54CCA" w14:textId="2F3E2BC8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79E577BE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7A27B" w14:textId="7F22729E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FHR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80EE27" w14:textId="679404D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3CFAC1" w14:textId="348BA1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7482" w14:textId="6BAD3DF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(0, 5.3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E9A7C" w14:textId="703018C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9702B" w14:textId="0034877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911BD5" w14:textId="7A3D4747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513D05A5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8CD5E" w14:textId="1BE45C58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FHR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3B5F9F" w14:textId="22B74CE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033BF" w14:textId="6D0DDE7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102F" w14:textId="481D071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FC732" w14:textId="1CA6320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A720" w14:textId="2ED94E1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7D47EC" w14:textId="6195C09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49B5D626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18992" w14:textId="490B3554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78A71" w14:textId="4E09BFB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16FA2E" w14:textId="670DA8E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86430" w14:textId="1215675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88F75" w14:textId="5A29F14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4575" w14:textId="161B3DD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97E0F" w14:textId="2E20284A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7E17369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CE9D1B" w14:textId="22B667CA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16DF072" w14:textId="4AB8801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1AE24E0" w14:textId="23176FD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C96897" w14:textId="552A516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6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4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0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BE19B7" w14:textId="53812B5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ED3615" w14:textId="1D68836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3408ABD" w14:textId="4D867F67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2B08DFD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DEFE23" w14:textId="3BD282F6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7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8C84D06" w14:textId="15F6EA7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0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7.5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73F9D85" w14:textId="3C8D9B9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3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6.5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8AD5F4" w14:textId="1F95D65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9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9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3EB4EC" w14:textId="524C276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AFC648" w14:textId="4E8FD6C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9569E70" w14:textId="7F2EA97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E52C72" w:rsidRPr="00E52C72" w14:paraId="54428E7A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31FC8" w14:textId="3C291885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0713ED" w14:textId="0F9E86C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941D86" w14:textId="4FA444D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8.6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80E3" w14:textId="6BF11AA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64AD2" w14:textId="1B988E3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149A1" w14:textId="46950FD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2A28C" w14:textId="5F8CF9C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773EA974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C6ADD" w14:textId="3E5819BF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8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9C8BA8" w14:textId="54E079E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A69108" w14:textId="42B21BC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DA6A" w14:textId="45E0F20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5EDBE" w14:textId="61B26BC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9F0B" w14:textId="14DDC50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6816C8" w14:textId="1ADD650F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68178703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2F682" w14:textId="3A7AA20D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8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D7A2BC" w14:textId="0DA7B00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AC10B" w14:textId="7517E3B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1.3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C860E" w14:textId="3086C22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(0, 1.6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FB6BB" w14:textId="3CD3760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1F04A" w14:textId="17641AA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0BFDE1" w14:textId="765E406B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1821717E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E992D" w14:textId="18DA2FFA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F71D60" w14:textId="056F3AE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1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2ED765" w14:textId="1733626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7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3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6.0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A30A2" w14:textId="29538D0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7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9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882E7" w14:textId="0556C79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2BFC5" w14:textId="6D3401E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43B91D" w14:textId="7F3B275B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46C39270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5EE5" w14:textId="1B61BFE1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4B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C841AC" w14:textId="100ACAE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8C2C16" w14:textId="09176B5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44892" w14:textId="627DDDD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0D731" w14:textId="11B571C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C3795" w14:textId="78D9C65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DD4597" w14:textId="559BC20A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0435182D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F6B9F" w14:textId="536FD4F8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3A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F079AE" w14:textId="044A180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78F245" w14:textId="298931B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3270" w14:textId="0F4429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29F6B" w14:textId="44E676D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AB692" w14:textId="586AD22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0ACBB1" w14:textId="150D0227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358FBA0D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CD70D" w14:textId="2F185FCC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PN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62F5DF" w14:textId="551FCF7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6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7F5849" w14:textId="4067684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7.3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AAE21" w14:textId="5A17D69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6F802" w14:textId="5F90292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64A1" w14:textId="3888D11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7250B9" w14:textId="73CADB43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6A74DC7A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5C88" w14:textId="484A8D1B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P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6BCD9C" w14:textId="6F1410B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4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2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BBAB58" w14:textId="6FD1F00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2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0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9285C" w14:textId="63F23B8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5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2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E1FA5" w14:textId="5EE33F3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0EF0F" w14:textId="4EFC837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2FDE6C" w14:textId="484C09FA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28466913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44D15" w14:textId="282799EF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D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2E243B" w14:textId="12491EB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8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6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099D1" w14:textId="1A2B675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6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2.4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9AB1D" w14:textId="0E280B7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0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63641" w14:textId="314C70B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105E" w14:textId="5C8C842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DC94D5" w14:textId="15B5BE8E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548BF3F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22681" w14:textId="785C1BE2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CD5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3BFBCE" w14:textId="00A6A63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0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8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37D89E" w14:textId="1442474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5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9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2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DE383" w14:textId="4DB5E98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3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08AF" w14:textId="56CBD65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FF139" w14:textId="64EB7D8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5F4C4" w14:textId="393AC842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482C1D2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D53FD" w14:textId="1F215243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ABFE3B" w14:textId="5C5D965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44F7CD" w14:textId="0D5DD58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32933" w14:textId="63D4BBC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7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8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,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3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4612" w14:textId="7333F20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CF164" w14:textId="2AD87CE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453C6E" w14:textId="4E3CE16B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20596910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74406" w14:textId="10A0997F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VT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95DEA" w14:textId="7C2D458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2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6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44BBA4" w14:textId="6FD0FBD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4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5.6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F500D" w14:textId="3F5A897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0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5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,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9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EFBE2" w14:textId="0F58D87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1DC01" w14:textId="5E757AE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C1D01B" w14:textId="5BF93E7E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57BB8ECA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A0C6A" w14:textId="03DF5FAA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A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B22E9" w14:textId="2B65A1D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4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6.3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272DC5" w14:textId="74FED84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7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3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8.2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3B256" w14:textId="6FBCCCF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7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8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D69EE" w14:textId="391065E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59D62" w14:textId="4522ACC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3B536" w14:textId="5E4B4846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1FCA0360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2AFC7" w14:textId="09209A8C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A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0E56D0" w14:textId="42D59CA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2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252428" w14:textId="17E7FB4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9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8.3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EE05" w14:textId="399EA9C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5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9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8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00757" w14:textId="16E3335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600E" w14:textId="253595D4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FF5EB" w14:textId="13C1BE36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6CB4003F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B331" w14:textId="0AAAC914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A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C0216A" w14:textId="54F0C53A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4.9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CEA557" w14:textId="33CB2E6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5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9DF88" w14:textId="14C08B6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2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157F1" w14:textId="39AFA6C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7BC33" w14:textId="229F313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8BCFE8" w14:textId="5030A310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66E3BA34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0056E" w14:textId="74EC759A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A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BD326A" w14:textId="2E68782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0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8.9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43E419" w14:textId="78D6368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3.4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279E3" w14:textId="4CF6A2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2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9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0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B509" w14:textId="2CB297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FDD41" w14:textId="5A5888A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37EF49" w14:textId="117FA02D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3A20926F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3DAD0" w14:textId="68309D96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A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FE45A3" w14:textId="2C1A69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7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5.3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C26385" w14:textId="0C3BC36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1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4.7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0AEF8" w14:textId="6BC31C8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8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54F23" w14:textId="372B55E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D30D" w14:textId="148AF1A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524B53" w14:textId="31658E1A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34DA9E1D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BF1958" w14:textId="20094DA5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B3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73C2EB1" w14:textId="1FF4706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2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6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9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AD82188" w14:textId="7F88375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8B2118" w14:textId="27BFF95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3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6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16285" w14:textId="0ACD7ED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AD6920" w14:textId="08869CE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A6BE2D" w14:textId="2F3CF067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2668519F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1A5111" w14:textId="4FDF6DA4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B5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AA4AB3B" w14:textId="497E1EB2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6A49B6CB" w14:textId="066C5EA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F68B13" w14:textId="06779A7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(0, 1.9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421F03" w14:textId="356D756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AC7807" w14:textId="433D2C9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7857864" w14:textId="1CE527C1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22C344B8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EB6A2C" w14:textId="1E32CABE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B6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154EEE2" w14:textId="1D98944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6.0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25CFFDC" w14:textId="017CEC3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D077C3" w14:textId="307EC8F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(0, 1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8F34D7" w14:textId="0AF023B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EAF8C1" w14:textId="3996F81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D55E1C6" w14:textId="6FB93D72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38F46B43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B10185" w14:textId="30773CE5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C1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C94453A" w14:textId="6967E80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F3089DA" w14:textId="523DD97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9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2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6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254A7B" w14:textId="29CBB00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4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5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9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A74C2A" w14:textId="062CA63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21CE4A" w14:textId="79F0F26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F396FE" w14:textId="2B914220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  <w:tr w:rsidR="00E52C72" w:rsidRPr="00E52C72" w14:paraId="79C5E677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C6BE59" w14:textId="7EA28948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D1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3813FD6" w14:textId="3C79902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07AD6F9" w14:textId="1E9D2CD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3.0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95ED52" w14:textId="0ECD54A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03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1.54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6.2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E149D" w14:textId="76352E68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29C339" w14:textId="71423E45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93322AC" w14:textId="155BCBE3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4AF74FAA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F6CAB4" w14:textId="7DA98FD0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F1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CCB4723" w14:textId="6CFF2249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0, 2.6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D74EB32" w14:textId="12D330F3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2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8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2.3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6FC310" w14:textId="4B09997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7.7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1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1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9B3E36" w14:textId="4A50629C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AE920F" w14:textId="08E3DD5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126076B" w14:textId="28AFA801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08C79BA2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7783D9" w14:textId="75CCEDD3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F2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C09E2CA" w14:textId="51CCB216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8.5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1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24E39C0" w14:textId="34D8C85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5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55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8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0A307A" w14:textId="7B8A7CF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1.57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(1.0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F274DE" w14:textId="0AE99F0D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7A2A22" w14:textId="3F875E8F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8AF511D" w14:textId="47436D90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E52C72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 w:rsidR="00E52C72" w:rsidRPr="00E52C72" w14:paraId="235675B3" w14:textId="77777777" w:rsidTr="00887991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91D9C7" w14:textId="00CF1072" w:rsidR="00B72C77" w:rsidRPr="00E52C72" w:rsidRDefault="00B72C77" w:rsidP="00B72C77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 xml:space="preserve">SERPING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75C9BCE" w14:textId="22B6A4CE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39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11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3.20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6D2190F" w14:textId="53DD3FF0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5.0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8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, 6.18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E52C7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5182B98" w14:textId="69EABC01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3.12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2.1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52C72">
              <w:rPr>
                <w:rFonts w:ascii="Times New Roman" w:hAnsi="Times New Roman" w:cs="Times New Roman"/>
                <w:sz w:val="16"/>
                <w:szCs w:val="16"/>
              </w:rPr>
              <w:t>4.46×10</w:t>
            </w:r>
            <w:r w:rsidRPr="00E52C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E52C7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4D2335" w14:textId="6D3B6467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94CA2E9" w14:textId="1A87AECB" w:rsidR="00B72C77" w:rsidRPr="00E52C72" w:rsidRDefault="00B72C77" w:rsidP="00B72C7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C12ABD2" w14:textId="62496076" w:rsidR="00B72C77" w:rsidRPr="00E52C72" w:rsidRDefault="00B72C77" w:rsidP="00B72C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</w:t>
            </w:r>
          </w:p>
        </w:tc>
      </w:tr>
    </w:tbl>
    <w:bookmarkEnd w:id="0"/>
    <w:p w14:paraId="4D43D8FE" w14:textId="77777777" w:rsidR="00B72C77" w:rsidRPr="00E52C72" w:rsidRDefault="00000000">
      <w:pPr>
        <w:rPr>
          <w:rFonts w:ascii="Times New Roman" w:eastAsia="SimSun" w:hAnsi="Times New Roman" w:cs="Times New Roman"/>
          <w:sz w:val="20"/>
          <w:szCs w:val="20"/>
          <w:lang w:bidi="ar"/>
        </w:rPr>
      </w:pPr>
      <w:proofErr w:type="spellStart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A</w:t>
      </w:r>
      <w:r w:rsidRPr="00E52C72">
        <w:rPr>
          <w:rFonts w:ascii="Times New Roman" w:eastAsia="SimSun" w:hAnsi="Times New Roman" w:cs="Times New Roman" w:hint="eastAsia"/>
          <w:sz w:val="20"/>
          <w:szCs w:val="20"/>
          <w:lang w:bidi="ar"/>
        </w:rPr>
        <w:t>cc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reviations</w:t>
      </w:r>
      <w:proofErr w:type="spellEnd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: </w:t>
      </w:r>
      <w:bookmarkStart w:id="7" w:name="_Hlk127400645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HC: healthy control. </w:t>
      </w:r>
      <w:r w:rsidRPr="00E52C72">
        <w:rPr>
          <w:rFonts w:ascii="Times New Roman" w:hAnsi="Times New Roman" w:cs="Times New Roman" w:hint="eastAsia"/>
          <w:sz w:val="20"/>
          <w:szCs w:val="20"/>
        </w:rPr>
        <w:t>N</w:t>
      </w:r>
      <w:r w:rsidRPr="00E52C72">
        <w:rPr>
          <w:rFonts w:ascii="Times New Roman" w:hAnsi="Times New Roman" w:cs="Times New Roman"/>
          <w:sz w:val="20"/>
          <w:szCs w:val="20"/>
        </w:rPr>
        <w:t>S:</w:t>
      </w:r>
      <w:r w:rsidRPr="00E52C72">
        <w:rPr>
          <w:sz w:val="16"/>
          <w:szCs w:val="18"/>
        </w:rPr>
        <w:t xml:space="preserve"> </w:t>
      </w:r>
      <w:r w:rsidRPr="00E52C72">
        <w:rPr>
          <w:rFonts w:ascii="Times New Roman" w:hAnsi="Times New Roman" w:cs="Times New Roman"/>
          <w:sz w:val="20"/>
          <w:szCs w:val="20"/>
        </w:rPr>
        <w:t xml:space="preserve">not statistically. </w:t>
      </w:r>
      <w:r w:rsidRPr="00E52C72">
        <w:rPr>
          <w:rFonts w:ascii="Times New Roman" w:eastAsia="SimSun" w:hAnsi="Times New Roman" w:cs="Times New Roman"/>
          <w:i/>
          <w:iCs/>
          <w:sz w:val="20"/>
          <w:szCs w:val="20"/>
          <w:lang w:bidi="ar"/>
        </w:rPr>
        <w:t xml:space="preserve">c: 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Data are expressed as frequency and ratio.</w:t>
      </w:r>
      <w:bookmarkEnd w:id="7"/>
      <w:r w:rsidRPr="00E52C72">
        <w:rPr>
          <w:rFonts w:ascii="Times New Roman" w:hAnsi="Times New Roman" w:cs="Times New Roman" w:hint="eastAsia"/>
          <w:sz w:val="20"/>
          <w:szCs w:val="20"/>
          <w:lang w:bidi="ar"/>
        </w:rPr>
        <w:t xml:space="preserve"> #</w:t>
      </w:r>
      <w:r w:rsidRPr="00E52C72">
        <w:rPr>
          <w:rFonts w:ascii="Times New Roman" w:hAnsi="Times New Roman" w:cs="Times New Roman"/>
          <w:sz w:val="20"/>
          <w:szCs w:val="20"/>
          <w:lang w:bidi="ar"/>
        </w:rPr>
        <w:t xml:space="preserve">: 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Proteinuria &lt; 1g/24h vs HC. </w:t>
      </w:r>
      <w:proofErr w:type="gramStart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&amp; :</w:t>
      </w:r>
      <w:proofErr w:type="gramEnd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Proteinuria ≥ 1g/24h vs HC. </w:t>
      </w:r>
      <w:proofErr w:type="gramStart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* :</w:t>
      </w:r>
      <w:proofErr w:type="gramEnd"/>
      <w:r w:rsidR="00CB5ACD"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Proteinuria &lt; 1g/24h vs Proteinuria ≥ 1g/24h</w:t>
      </w:r>
      <w:r w:rsidR="00B86771" w:rsidRPr="00E52C72">
        <w:rPr>
          <w:rFonts w:ascii="Times New Roman" w:eastAsia="SimSun" w:hAnsi="Times New Roman" w:cs="Times New Roman"/>
          <w:sz w:val="20"/>
          <w:szCs w:val="20"/>
          <w:lang w:bidi="ar"/>
        </w:rPr>
        <w:t>)</w:t>
      </w:r>
      <w:r w:rsidR="00B72C77" w:rsidRPr="00E52C72">
        <w:rPr>
          <w:rFonts w:ascii="Times New Roman" w:eastAsia="SimSun" w:hAnsi="Times New Roman" w:cs="Times New Roman"/>
          <w:sz w:val="20"/>
          <w:szCs w:val="20"/>
          <w:lang w:bidi="ar"/>
        </w:rPr>
        <w:t>.</w:t>
      </w:r>
    </w:p>
    <w:p w14:paraId="71FD9BBE" w14:textId="77777777" w:rsidR="00B72C77" w:rsidRPr="00E52C72" w:rsidRDefault="00B72C77">
      <w:pPr>
        <w:rPr>
          <w:rFonts w:ascii="Times New Roman" w:eastAsia="SimSun" w:hAnsi="Times New Roman" w:cs="Times New Roman"/>
          <w:sz w:val="20"/>
          <w:szCs w:val="20"/>
          <w:lang w:bidi="ar"/>
        </w:rPr>
        <w:sectPr w:rsidR="00B72C77" w:rsidRPr="00E52C72" w:rsidSect="00B72C77">
          <w:pgSz w:w="16838" w:h="11906" w:orient="landscape"/>
          <w:pgMar w:top="850" w:right="1440" w:bottom="850" w:left="1276" w:header="851" w:footer="992" w:gutter="0"/>
          <w:cols w:space="425"/>
          <w:docGrid w:type="lines" w:linePitch="312"/>
        </w:sectPr>
      </w:pPr>
    </w:p>
    <w:p w14:paraId="51339871" w14:textId="77777777" w:rsidR="00D305D9" w:rsidRPr="00E52C72" w:rsidRDefault="00000000">
      <w:pP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eastAsia="en-US" w:bidi="ar"/>
        </w:rPr>
        <w:lastRenderedPageBreak/>
        <w:t>Supplementary</w:t>
      </w:r>
      <w:r w:rsidRPr="00E52C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Ta</w:t>
      </w:r>
      <w:r w:rsidRPr="00E52C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b</w:t>
      </w: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le</w:t>
      </w:r>
      <w:r w:rsidRPr="00E52C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2</w:t>
      </w:r>
      <w:r w:rsidRPr="00E52C72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. </w:t>
      </w:r>
      <w:r w:rsidRPr="00E52C72">
        <w:rPr>
          <w:rFonts w:ascii="Times New Roman" w:hAnsi="Times New Roman" w:cs="Times New Roman" w:hint="eastAsia"/>
          <w:sz w:val="24"/>
          <w:szCs w:val="24"/>
        </w:rPr>
        <w:t xml:space="preserve"> Subgroup analysis of MASP2 activation (lectin pathway</w:t>
      </w:r>
      <w:r w:rsidRPr="00E52C72">
        <w:rPr>
          <w:rFonts w:ascii="Times New Roman" w:hAnsi="Times New Roman" w:cs="Times New Roman" w:hint="eastAsia"/>
          <w:sz w:val="24"/>
          <w:szCs w:val="24"/>
        </w:rPr>
        <w:t>）</w:t>
      </w:r>
      <w:r w:rsidRPr="00E52C72">
        <w:rPr>
          <w:rFonts w:ascii="Times New Roman" w:hAnsi="Times New Roman" w:cs="Times New Roman" w:hint="eastAsia"/>
          <w:sz w:val="24"/>
          <w:szCs w:val="24"/>
        </w:rPr>
        <w:t>in IgAN patients</w:t>
      </w:r>
    </w:p>
    <w:tbl>
      <w:tblPr>
        <w:tblW w:w="10409" w:type="dxa"/>
        <w:tblLook w:val="04A0" w:firstRow="1" w:lastRow="0" w:firstColumn="1" w:lastColumn="0" w:noHBand="0" w:noVBand="1"/>
      </w:tblPr>
      <w:tblGrid>
        <w:gridCol w:w="3227"/>
        <w:gridCol w:w="317"/>
        <w:gridCol w:w="2518"/>
        <w:gridCol w:w="2693"/>
        <w:gridCol w:w="142"/>
        <w:gridCol w:w="1276"/>
        <w:gridCol w:w="236"/>
      </w:tblGrid>
      <w:tr w:rsidR="00E52C72" w:rsidRPr="00E52C72" w14:paraId="4200BDDE" w14:textId="77777777">
        <w:trPr>
          <w:gridAfter w:val="1"/>
          <w:wAfter w:w="236" w:type="dxa"/>
          <w:trHeight w:val="312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6C101A" w14:textId="77777777" w:rsidR="00D305D9" w:rsidRPr="00E52C72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3B28240" w14:textId="77777777" w:rsidR="00D305D9" w:rsidRPr="00E52C72" w:rsidRDefault="00000000">
            <w:pPr>
              <w:widowControl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eastAsiaTheme="minorHAnsi" w:hAnsi="Times New Roman" w:cs="Times New Roman"/>
                <w:sz w:val="20"/>
                <w:szCs w:val="20"/>
              </w:rPr>
              <w:t>Intensity o</w:t>
            </w: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52C72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MASP2 </w:t>
            </w:r>
          </w:p>
          <w:p w14:paraId="123B8BB2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>0.00018</w:t>
            </w:r>
            <w:r w:rsidRPr="00E5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6AF938" w14:textId="77777777" w:rsidR="00D305D9" w:rsidRPr="00E52C72" w:rsidRDefault="00000000">
            <w:pPr>
              <w:widowControl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eastAsiaTheme="minorHAnsi" w:hAnsi="Times New Roman" w:cs="Times New Roman"/>
                <w:sz w:val="20"/>
                <w:szCs w:val="20"/>
              </w:rPr>
              <w:t>Intensity o</w:t>
            </w: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52C72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MASP2 </w:t>
            </w:r>
          </w:p>
          <w:p w14:paraId="4FE78CBE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>≥0.00018</w:t>
            </w:r>
            <w:r w:rsidRPr="00E5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0F4618" w14:textId="77777777" w:rsidR="00D305D9" w:rsidRPr="00E52C72" w:rsidRDefault="00000000">
            <w:pPr>
              <w:widowControl/>
              <w:ind w:firstLineChars="100" w:firstLine="2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E52C72" w:rsidRPr="00E52C72" w14:paraId="4E415627" w14:textId="77777777">
        <w:trPr>
          <w:trHeight w:val="312"/>
        </w:trPr>
        <w:tc>
          <w:tcPr>
            <w:tcW w:w="322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0BB80" w14:textId="77777777" w:rsidR="00D305D9" w:rsidRPr="00E52C72" w:rsidRDefault="00D305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A5F83D" w14:textId="77777777" w:rsidR="00D305D9" w:rsidRPr="00E52C72" w:rsidRDefault="00D305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3114BA" w14:textId="77777777" w:rsidR="00D305D9" w:rsidRPr="00E52C72" w:rsidRDefault="00D305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F4F1E0" w14:textId="77777777" w:rsidR="00D305D9" w:rsidRPr="00E52C72" w:rsidRDefault="00D305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4EFCABC" w14:textId="77777777" w:rsidR="00D305D9" w:rsidRPr="00E52C72" w:rsidRDefault="00D305D9">
            <w:pP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E52C72" w:rsidRPr="00E52C72" w14:paraId="0F8D7EBF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2F76D" w14:textId="77777777" w:rsidR="00D305D9" w:rsidRPr="00E52C72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 (male, 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AE199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3(52%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D6B9E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(4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67FB6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234E57DD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61C447DC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42779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yr</w:t>
            </w:r>
            <w:proofErr w:type="spellEnd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B2EBD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6(25, 47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CE414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3(24, 47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367775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6E919314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1BDDB945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5A035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tension (mmHg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FF08F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(2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C9FF3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32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310CCF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3BC551BE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0B10272F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95E57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um creatinine (</w:t>
            </w:r>
            <w:proofErr w:type="spellStart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44F403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7.5(62.5, 128.8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521112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.6(62.35, 127.95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65D4A6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249BE0EA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716274E9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BF611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(mL/min/1.73m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DBA24D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8.97(56.68, 114.55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EE1953" w14:textId="77777777" w:rsidR="00D305D9" w:rsidRPr="00E52C72" w:rsidRDefault="00000000" w:rsidP="00575C81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.26(57.77,113.90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4E4538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6CC2346F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39FF5BC2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C0B40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inuria (g/24h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B872C9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08(1.563, 4.3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186F60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56(1.00, 2.76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6E00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2C7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52C7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236" w:type="dxa"/>
            <w:vAlign w:val="center"/>
          </w:tcPr>
          <w:p w14:paraId="1C09AB5A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3D8F9D7E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006EF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uri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6B00E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9.05(5.005, 85.155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5CC986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.49(3.85, 76.51) 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ABFB9D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0BE07906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0215153D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9BB19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escents (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B7D22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56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C4D08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(52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53F0EB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654E2602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4835DC0F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77F5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ular/</w:t>
            </w:r>
            <w:proofErr w:type="spellStart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brocellular</w:t>
            </w:r>
            <w:proofErr w:type="spellEnd"/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DF2F80E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escents n (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2F9D8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40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79543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44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85CAE2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15C52C01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4B40E710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8000B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brous crescents n (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6829B" w14:textId="77777777" w:rsidR="00D305D9" w:rsidRPr="00E52C7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32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D61A1" w14:textId="77777777" w:rsidR="00D305D9" w:rsidRPr="00E52C72" w:rsidRDefault="00000000" w:rsidP="00575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(2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737DA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28868249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6FD1B8E9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D21AA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sangial hypercellularity n (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129DD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(76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FB21D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(6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00F087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06185DC3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37671717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FAFE3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omerulosclerosis n (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915F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(4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4D7A8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(36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D22278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4B8138A6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783747EC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ED9E95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nocyte infiltration n (%)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E969B6" w14:textId="77777777" w:rsidR="00D305D9" w:rsidRPr="00E52C7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(96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892BB4" w14:textId="77777777" w:rsidR="00D305D9" w:rsidRPr="00E52C72" w:rsidRDefault="00000000" w:rsidP="00575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(72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85E8842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3D9E2D29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C72" w:rsidRPr="00E52C72" w14:paraId="5D0220A9" w14:textId="77777777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BCF1441" w14:textId="77777777" w:rsidR="00D305D9" w:rsidRPr="00E52C72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bular atrophy/interstitial fibrosis n (%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248F4A1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(80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DD976F" w14:textId="77777777" w:rsidR="00D305D9" w:rsidRPr="00E52C72" w:rsidRDefault="00000000" w:rsidP="00575C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(88%)</w:t>
            </w: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7075A15" w14:textId="77777777" w:rsidR="00D305D9" w:rsidRPr="00E52C72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52C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vAlign w:val="center"/>
          </w:tcPr>
          <w:p w14:paraId="7017D2E2" w14:textId="77777777" w:rsidR="00D305D9" w:rsidRPr="00E52C72" w:rsidRDefault="00D305D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54DD6A55" w14:textId="2857E1E2" w:rsidR="00D305D9" w:rsidRPr="00E52C72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A</w:t>
      </w:r>
      <w:r w:rsidRPr="00E52C72">
        <w:rPr>
          <w:rFonts w:ascii="Times New Roman" w:eastAsia="SimSun" w:hAnsi="Times New Roman" w:cs="Times New Roman" w:hint="eastAsia"/>
          <w:sz w:val="20"/>
          <w:szCs w:val="20"/>
          <w:lang w:bidi="ar"/>
        </w:rPr>
        <w:t>cc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reviations</w:t>
      </w:r>
      <w:proofErr w:type="spellEnd"/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: 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MASP2: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m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annose 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a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ssociated 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s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erine 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p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rotease 2</w:t>
      </w:r>
      <w:r w:rsidRPr="00E52C72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;</w:t>
      </w:r>
      <w:r w:rsidRPr="00E52C72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eGFR: estimated glomerular filtration rate; Hematuria: </w:t>
      </w:r>
      <w:r w:rsidRPr="00E52C72">
        <w:rPr>
          <w:rFonts w:ascii="Times New Roman" w:hAnsi="Times New Roman" w:cs="Times New Roman"/>
          <w:sz w:val="20"/>
          <w:szCs w:val="20"/>
        </w:rPr>
        <w:t>expressed by RBC counts per high-power field.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</w:t>
      </w:r>
      <w:r w:rsidRPr="00E52C72">
        <w:rPr>
          <w:rFonts w:ascii="Times New Roman" w:hAnsi="Times New Roman" w:cs="Times New Roman"/>
          <w:i/>
          <w:iCs/>
          <w:sz w:val="20"/>
          <w:szCs w:val="20"/>
        </w:rPr>
        <w:t xml:space="preserve">b: </w:t>
      </w:r>
      <w:r w:rsidRPr="00E52C72">
        <w:rPr>
          <w:rFonts w:ascii="Times New Roman" w:hAnsi="Times New Roman" w:cs="Times New Roman"/>
          <w:sz w:val="20"/>
          <w:szCs w:val="20"/>
        </w:rPr>
        <w:t xml:space="preserve">Data are expressed as medians and interquartile ranges (IQRs). </w:t>
      </w:r>
      <w:r w:rsidRPr="00E52C72">
        <w:rPr>
          <w:rFonts w:ascii="Times New Roman" w:eastAsia="SimSun" w:hAnsi="Times New Roman" w:cs="Times New Roman"/>
          <w:i/>
          <w:iCs/>
          <w:sz w:val="20"/>
          <w:szCs w:val="20"/>
          <w:lang w:bidi="ar"/>
        </w:rPr>
        <w:t xml:space="preserve">c: 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>Data are expressed as frequency and ratio.</w:t>
      </w:r>
      <w:r w:rsidRPr="00E52C72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 w:rsidRPr="00E52C72">
        <w:rPr>
          <w:rFonts w:ascii="Times New Roman" w:eastAsia="SimSun" w:hAnsi="Times New Roman" w:cs="Times New Roman" w:hint="eastAsia"/>
          <w:i/>
          <w:iCs/>
          <w:sz w:val="20"/>
          <w:szCs w:val="20"/>
          <w:lang w:bidi="ar"/>
        </w:rPr>
        <w:t xml:space="preserve">d: </w:t>
      </w:r>
      <w:r w:rsidRPr="00E52C72">
        <w:rPr>
          <w:rFonts w:ascii="Times New Roman" w:eastAsia="SimSun" w:hAnsi="Times New Roman" w:cs="Times New Roman" w:hint="eastAsia"/>
          <w:sz w:val="20"/>
          <w:szCs w:val="20"/>
          <w:lang w:bidi="ar"/>
        </w:rPr>
        <w:t>the medians of MASP2 intensity</w:t>
      </w:r>
      <w:r w:rsidRPr="00E52C72">
        <w:rPr>
          <w:rFonts w:ascii="Times New Roman" w:eastAsia="SimSun" w:hAnsi="Times New Roman" w:cs="Times New Roman"/>
          <w:sz w:val="20"/>
          <w:szCs w:val="20"/>
          <w:lang w:bidi="ar"/>
        </w:rPr>
        <w:t xml:space="preserve">. </w:t>
      </w:r>
      <w:r w:rsidRPr="00E52C72">
        <w:rPr>
          <w:rFonts w:ascii="Times New Roman" w:hAnsi="Times New Roman" w:cs="Times New Roman" w:hint="eastAsia"/>
          <w:sz w:val="20"/>
          <w:szCs w:val="20"/>
        </w:rPr>
        <w:t>N</w:t>
      </w:r>
      <w:r w:rsidRPr="00E52C72">
        <w:rPr>
          <w:rFonts w:ascii="Times New Roman" w:hAnsi="Times New Roman" w:cs="Times New Roman"/>
          <w:sz w:val="20"/>
          <w:szCs w:val="20"/>
        </w:rPr>
        <w:t>S:</w:t>
      </w:r>
      <w:r w:rsidRPr="00E52C72">
        <w:rPr>
          <w:sz w:val="20"/>
          <w:szCs w:val="20"/>
        </w:rPr>
        <w:t xml:space="preserve"> </w:t>
      </w:r>
      <w:r w:rsidRPr="00E52C72">
        <w:rPr>
          <w:rFonts w:ascii="Times New Roman" w:hAnsi="Times New Roman" w:cs="Times New Roman"/>
          <w:sz w:val="20"/>
          <w:szCs w:val="20"/>
        </w:rPr>
        <w:t>not statistically.</w:t>
      </w:r>
    </w:p>
    <w:sectPr w:rsidR="00D305D9" w:rsidRPr="00E52C72">
      <w:pgSz w:w="11906" w:h="16838"/>
      <w:pgMar w:top="1440" w:right="850" w:bottom="1440" w:left="85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3E2C5" w14:textId="77777777" w:rsidR="007C3F7B" w:rsidRDefault="007C3F7B" w:rsidP="007F6CC1">
      <w:r>
        <w:separator/>
      </w:r>
    </w:p>
  </w:endnote>
  <w:endnote w:type="continuationSeparator" w:id="0">
    <w:p w14:paraId="0D0FF1B9" w14:textId="77777777" w:rsidR="007C3F7B" w:rsidRDefault="007C3F7B" w:rsidP="007F6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2C5F2" w14:textId="77777777" w:rsidR="007C3F7B" w:rsidRDefault="007C3F7B" w:rsidP="007F6CC1">
      <w:r>
        <w:separator/>
      </w:r>
    </w:p>
  </w:footnote>
  <w:footnote w:type="continuationSeparator" w:id="0">
    <w:p w14:paraId="33FE3929" w14:textId="77777777" w:rsidR="007C3F7B" w:rsidRDefault="007C3F7B" w:rsidP="007F6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FiZDBhM2U3MGZlNWU5YjM1NjIwYjJkZWVlY2MzMDIifQ=="/>
  </w:docVars>
  <w:rsids>
    <w:rsidRoot w:val="55017278"/>
    <w:rsid w:val="0000028D"/>
    <w:rsid w:val="00004135"/>
    <w:rsid w:val="00007951"/>
    <w:rsid w:val="00043B30"/>
    <w:rsid w:val="000556DF"/>
    <w:rsid w:val="000670FB"/>
    <w:rsid w:val="00076F96"/>
    <w:rsid w:val="000E1512"/>
    <w:rsid w:val="00140C6C"/>
    <w:rsid w:val="00146740"/>
    <w:rsid w:val="00146F2E"/>
    <w:rsid w:val="001952E0"/>
    <w:rsid w:val="001C1F47"/>
    <w:rsid w:val="001E113D"/>
    <w:rsid w:val="001E74AA"/>
    <w:rsid w:val="001F2083"/>
    <w:rsid w:val="0021127A"/>
    <w:rsid w:val="002641DC"/>
    <w:rsid w:val="00271758"/>
    <w:rsid w:val="002C4FD6"/>
    <w:rsid w:val="002D20FC"/>
    <w:rsid w:val="00312CA2"/>
    <w:rsid w:val="003301DE"/>
    <w:rsid w:val="00362187"/>
    <w:rsid w:val="00377E8C"/>
    <w:rsid w:val="003A02AA"/>
    <w:rsid w:val="003C08FF"/>
    <w:rsid w:val="003D167D"/>
    <w:rsid w:val="003E2D82"/>
    <w:rsid w:val="003F3656"/>
    <w:rsid w:val="004533F1"/>
    <w:rsid w:val="004639FA"/>
    <w:rsid w:val="00494E7D"/>
    <w:rsid w:val="004A2183"/>
    <w:rsid w:val="004C3CF4"/>
    <w:rsid w:val="0050259B"/>
    <w:rsid w:val="00575C81"/>
    <w:rsid w:val="00577245"/>
    <w:rsid w:val="005864F8"/>
    <w:rsid w:val="005C3779"/>
    <w:rsid w:val="005E0A32"/>
    <w:rsid w:val="00606C60"/>
    <w:rsid w:val="00625F3F"/>
    <w:rsid w:val="00636BA0"/>
    <w:rsid w:val="0065530C"/>
    <w:rsid w:val="0066332D"/>
    <w:rsid w:val="006A46C2"/>
    <w:rsid w:val="006B2571"/>
    <w:rsid w:val="006D1F29"/>
    <w:rsid w:val="006E3577"/>
    <w:rsid w:val="0070414C"/>
    <w:rsid w:val="00712D13"/>
    <w:rsid w:val="007244EE"/>
    <w:rsid w:val="00724812"/>
    <w:rsid w:val="00725AA2"/>
    <w:rsid w:val="00746085"/>
    <w:rsid w:val="00757788"/>
    <w:rsid w:val="00762C4B"/>
    <w:rsid w:val="007732A0"/>
    <w:rsid w:val="00784245"/>
    <w:rsid w:val="00796F68"/>
    <w:rsid w:val="007B0006"/>
    <w:rsid w:val="007B63FF"/>
    <w:rsid w:val="007C32B5"/>
    <w:rsid w:val="007C3F7B"/>
    <w:rsid w:val="007D3343"/>
    <w:rsid w:val="007D7ADE"/>
    <w:rsid w:val="007E6EF7"/>
    <w:rsid w:val="007F51BC"/>
    <w:rsid w:val="007F6CC1"/>
    <w:rsid w:val="00830CC2"/>
    <w:rsid w:val="00837D8D"/>
    <w:rsid w:val="0085603E"/>
    <w:rsid w:val="008776C2"/>
    <w:rsid w:val="00887991"/>
    <w:rsid w:val="008D1B9F"/>
    <w:rsid w:val="008E4AFF"/>
    <w:rsid w:val="008F1186"/>
    <w:rsid w:val="00964352"/>
    <w:rsid w:val="009671BB"/>
    <w:rsid w:val="0097249A"/>
    <w:rsid w:val="009B2F9C"/>
    <w:rsid w:val="009F349A"/>
    <w:rsid w:val="00A1544D"/>
    <w:rsid w:val="00A2191D"/>
    <w:rsid w:val="00A6127D"/>
    <w:rsid w:val="00A74A8C"/>
    <w:rsid w:val="00A77FF6"/>
    <w:rsid w:val="00A96461"/>
    <w:rsid w:val="00A971DC"/>
    <w:rsid w:val="00AB75A1"/>
    <w:rsid w:val="00AC41EE"/>
    <w:rsid w:val="00AF59EA"/>
    <w:rsid w:val="00B00700"/>
    <w:rsid w:val="00B13695"/>
    <w:rsid w:val="00B5031F"/>
    <w:rsid w:val="00B674CE"/>
    <w:rsid w:val="00B72C77"/>
    <w:rsid w:val="00B82B11"/>
    <w:rsid w:val="00B86771"/>
    <w:rsid w:val="00BE2556"/>
    <w:rsid w:val="00C560FE"/>
    <w:rsid w:val="00C56C24"/>
    <w:rsid w:val="00C7084F"/>
    <w:rsid w:val="00C71E4C"/>
    <w:rsid w:val="00C866DD"/>
    <w:rsid w:val="00CA4583"/>
    <w:rsid w:val="00CA5996"/>
    <w:rsid w:val="00CA7DF4"/>
    <w:rsid w:val="00CB5ACD"/>
    <w:rsid w:val="00CB695B"/>
    <w:rsid w:val="00CD0AB4"/>
    <w:rsid w:val="00CD2AF8"/>
    <w:rsid w:val="00CE0D6C"/>
    <w:rsid w:val="00D03D78"/>
    <w:rsid w:val="00D26884"/>
    <w:rsid w:val="00D305D9"/>
    <w:rsid w:val="00D5145B"/>
    <w:rsid w:val="00D608C6"/>
    <w:rsid w:val="00D662C0"/>
    <w:rsid w:val="00DC3BE4"/>
    <w:rsid w:val="00DD2266"/>
    <w:rsid w:val="00DD44D0"/>
    <w:rsid w:val="00E43E6E"/>
    <w:rsid w:val="00E52C72"/>
    <w:rsid w:val="00E67273"/>
    <w:rsid w:val="00E75232"/>
    <w:rsid w:val="00EA01AE"/>
    <w:rsid w:val="00EA098F"/>
    <w:rsid w:val="00ED2246"/>
    <w:rsid w:val="00EF6B00"/>
    <w:rsid w:val="00F1191E"/>
    <w:rsid w:val="00F152F9"/>
    <w:rsid w:val="00F34789"/>
    <w:rsid w:val="00F56B84"/>
    <w:rsid w:val="00F630C6"/>
    <w:rsid w:val="00F941DE"/>
    <w:rsid w:val="1B6319A5"/>
    <w:rsid w:val="3281224F"/>
    <w:rsid w:val="3B806E1C"/>
    <w:rsid w:val="4AF040B3"/>
    <w:rsid w:val="55017278"/>
    <w:rsid w:val="5A291554"/>
    <w:rsid w:val="62DB2A06"/>
    <w:rsid w:val="6D9B26DD"/>
    <w:rsid w:val="74E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DABC20"/>
  <w15:docId w15:val="{C5C70833-272A-4E5E-B9A7-74DD0530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孩</dc:creator>
  <cp:lastModifiedBy>Maarten Vandijck</cp:lastModifiedBy>
  <cp:revision>85</cp:revision>
  <dcterms:created xsi:type="dcterms:W3CDTF">2023-02-15T17:11:00Z</dcterms:created>
  <dcterms:modified xsi:type="dcterms:W3CDTF">2023-03-1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9E88A8E87BC446991076A274C33E1B9</vt:lpwstr>
  </property>
</Properties>
</file>